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0" w:hanging="0"/>
        <w:rPr>
          <w:rFonts w:ascii="Lucida Sans" w:hAnsi="Lucida Sans" w:eastAsia="Lucida Sans" w:cs="Lucida Sans"/>
          <w:b/>
          <w:b/>
          <w:sz w:val="24"/>
        </w:rPr>
      </w:pPr>
      <w:bookmarkStart w:id="0" w:name="page1"/>
      <w:bookmarkEnd w:id="0"/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57" r="-52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Lucida Sans" w:cs="Lucida Sans" w:ascii="Lucida Sans" w:hAnsi="Lucida Sans"/>
          <w:b/>
          <w:sz w:val="24"/>
        </w:rPr>
        <w:t>PRISMA 2020 Checklist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5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52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440"/>
        <w:gridCol w:w="140"/>
        <w:gridCol w:w="80"/>
        <w:gridCol w:w="380"/>
        <w:gridCol w:w="120"/>
        <w:gridCol w:w="80"/>
        <w:gridCol w:w="11540"/>
        <w:gridCol w:w="120"/>
        <w:gridCol w:w="100"/>
        <w:gridCol w:w="980"/>
        <w:gridCol w:w="140"/>
      </w:tblGrid>
      <w:tr>
        <w:trPr>
          <w:trHeight w:val="40" w:hRule="atLeast"/>
        </w:trPr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180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Section an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w w:val="97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w w:val="97"/>
                <w:sz w:val="18"/>
                <w:shd w:fill="63639A" w:val="clear"/>
              </w:rPr>
              <w:t>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w w:val="97"/>
                <w:sz w:val="15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w w:val="97"/>
                <w:sz w:val="15"/>
                <w:shd w:fill="63639A" w:val="clear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/>
            <w:shd w:fill="63639A" w:val="clear"/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Loca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Checklist 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where item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Topic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is reporte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TITLE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Titl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dentify the report as a systematic review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ABSTRACT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bstract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ee the PRISMA 2020 for Abstracts checklist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, 2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2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INTRODUCTION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ational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the rationale for the review in the context of existing knowledge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3,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Objective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vide an explicit statement of the objective(s) or question(s) the review address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2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METHODS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ligibility criteria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formation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all databases, registers, websites, organisations, reference lists and other sources searched or consulted to identify studies. Specify th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ource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e when each source was last searched or consult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earch strategy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election proces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the methods used to decide whether a study met the inclusion criteria of the review, including how many reviewers screened each recor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nd each report retrieved, whether they worked independently, and if applicable, details of automation tools used in the proces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a collection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the methods used to collect data from reports, including how many reviewers collected data from each report, whether they worke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4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ces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4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dependently, any processes for obtaining or confirming data from study investigators, and if applicable, details of automation tools used in th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ces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a item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0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List and define all outcomes for which data were sought. Specify whether all results that were compatible with each outcome domain in each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-7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were sought (e.g. for all measures, time points, analyses), and if not, the methods used to decide which results to collect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0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List and define all other variables for which data were sought (e.g. participant and intervention characteristics, funding sources). Describe any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-7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umptions made about any missing or unclear information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risk of bias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1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the methods used to assess risk of bias in the included studies, including details of the tool(s) used, how many reviewers assessed each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essment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and whether they worked independently, and if applicable, details of automation tools used in the proces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ffect measures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2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ynthesi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the processes used to decide which studies were eligible for each synthesis (e.g. tabulating the study intervention characteristics an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,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method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mparing against the planned groups for each synthesis (item #5)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required to prepare the data for presentation or synthesis, such as handling of missing summary statistics, or data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,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nversion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tabulate or visually display results of individual studies and synthes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,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synthesize results and provide a rationale for the choice(s). If meta-analysis was performed, describe th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,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model(s), method(s) to identify the presence and extent of statistical heterogeneity, and software package(s) us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,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f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sensitivity analyses conducted to assess robustness of the synthesized result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,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porting bias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4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,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essment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ertainty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5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assess certainty (or confidence) in the body of evidence for an outcome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,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essment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</w:tbl>
    <w:p>
      <w:pPr>
        <w:sectPr>
          <w:type w:val="nextPage"/>
          <w:pgSz w:orient="landscape" w:w="15840" w:h="12240"/>
          <w:pgMar w:left="320" w:right="300" w:gutter="0" w:header="0" w:top="612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ind w:left="1200" w:hanging="0"/>
        <w:rPr>
          <w:rFonts w:ascii="Lucida Sans" w:hAnsi="Lucida Sans" w:eastAsia="Lucida Sans" w:cs="Lucida Sans"/>
          <w:b/>
          <w:b/>
          <w:sz w:val="24"/>
        </w:rPr>
      </w:pPr>
      <w:bookmarkStart w:id="1" w:name="page2"/>
      <w:bookmarkEnd w:id="1"/>
      <w:r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2" t="-57" r="-52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Lucida Sans" w:cs="Lucida Sans" w:ascii="Lucida Sans" w:hAnsi="Lucida Sans"/>
          <w:b/>
          <w:sz w:val="24"/>
        </w:rPr>
        <w:t>PRISMA 2020 Checklist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5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52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440"/>
        <w:gridCol w:w="120"/>
        <w:gridCol w:w="100"/>
        <w:gridCol w:w="380"/>
        <w:gridCol w:w="120"/>
        <w:gridCol w:w="80"/>
        <w:gridCol w:w="11540"/>
        <w:gridCol w:w="120"/>
        <w:gridCol w:w="100"/>
        <w:gridCol w:w="980"/>
        <w:gridCol w:w="140"/>
      </w:tblGrid>
      <w:tr>
        <w:trPr>
          <w:trHeight w:val="40" w:hRule="atLeast"/>
        </w:trPr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180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Section and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w w:val="97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w w:val="97"/>
                <w:sz w:val="18"/>
                <w:shd w:fill="63639A" w:val="clear"/>
              </w:rPr>
              <w:t>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w w:val="97"/>
                <w:sz w:val="15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w w:val="97"/>
                <w:sz w:val="15"/>
                <w:shd w:fill="63639A" w:val="clear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/>
            <w:shd w:fill="63639A" w:val="clear"/>
            <w:vAlign w:val="bottom"/>
          </w:tcPr>
          <w:p>
            <w:pPr>
              <w:pStyle w:val="Normal"/>
              <w:spacing w:lineRule="exact" w:line="18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Loca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Checklist 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where item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Topic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is reporte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RESULTS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selection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6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the results of the search and selection process, from the number of records identified in the search to the number of studies included in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the review, ideally using a flow diagram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6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7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ite each included study and present its characteristic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0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haracteristic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isk of bias in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8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assessments of risk of bias for each included study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1,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upplementary file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i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sults of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9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For all outcomes, present, for each study: (a) summary statistics for each group (where appropriate) and (b) an effect estimate and its precision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0-2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dividual studi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(e.g. confidence/credible interval), ideally using structured tables or plot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sults of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For each synthesis, briefly summarise the characteristics and risk of bias among contributing studi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0-2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4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yntheses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1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50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166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results of all statistical syntheses conducted. If meta-analysis was done, present for each the summary estimate and its precision (e.g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Cs w:val="32"/>
              </w:rPr>
            </w:pPr>
            <w:r>
              <w:rPr>
                <w:rFonts w:eastAsia="Times New Roman" w:cs="Times New Roman" w:ascii="Times New Roman" w:hAnsi="Times New Roman"/>
              </w:rPr>
              <w:t>Page 10-2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32"/>
              </w:rPr>
            </w:r>
          </w:p>
        </w:tc>
      </w:tr>
      <w:tr>
        <w:trPr>
          <w:trHeight w:val="9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0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66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nfidence/credible interval) and measures of statistical heterogeneity. If comparing groups, describe the direction of the effect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results of all investigations of possible causes of heterogeneity among study result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0-2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0-2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porting biases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1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ertainty of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2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assessments of certainty (or confidence) in the body of evidence for each outcome assess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0-2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videnc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DISCUSSION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cussion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vide a general interpretation of the results in the context of other evidence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cuss any limitations of the evidence included in the review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6-27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cuss any limitations of the review processes us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6-27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cuss implications of the results for practice, policy, and future research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1-2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16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2160" w:type="dxa"/>
            <w:gridSpan w:val="5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2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OTHER INFORMATION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8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gistration and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4a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>Page 4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43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tocol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50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4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166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dicate where the review protocol can be accessed, or state that a protocol was not prepar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Cs w:val="32"/>
              </w:rPr>
            </w:pPr>
            <w:r>
              <w:rPr>
                <w:rFonts w:eastAsia="Times New Roman" w:cs="Times New Roman" w:ascii="Times New Roman" w:hAnsi="Times New Roman"/>
              </w:rPr>
              <w:t>Page 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32"/>
              </w:rPr>
            </w:r>
          </w:p>
        </w:tc>
      </w:tr>
      <w:tr>
        <w:trPr>
          <w:trHeight w:val="9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50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66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4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d explain any amendments to information provided at registration or in the protocol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4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upport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5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mpeting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6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clare any competing interests of review author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terest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vailability of</w:t>
            </w:r>
          </w:p>
        </w:tc>
        <w:tc>
          <w:tcPr>
            <w:tcW w:w="6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7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port which of the following are publicly available and where they can be found: template data collection forms; data extracted from include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28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a, code an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ies; data used for all analyses; analytic code; any other materials used in the review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other material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"/>
        </w:rPr>
      </w:pPr>
      <w:r>
        <w:rPr>
          <w:rFonts w:eastAsia="Times New Roman" w:cs="Times New Roman" w:ascii="Times New Roman" w:hAnsi="Times New Roman"/>
          <w:sz w:val="1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4445</wp:posOffset>
                </wp:positionH>
                <wp:positionV relativeFrom="paragraph">
                  <wp:posOffset>-1369695</wp:posOffset>
                </wp:positionV>
                <wp:extent cx="12065" cy="1270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35pt;margin-top:-107.85pt;width:0.9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25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660" w:leader="none"/>
        </w:tabs>
        <w:spacing w:lineRule="atLeast" w:line="0"/>
        <w:ind w:left="120" w:hanging="0"/>
        <w:rPr/>
      </w:pPr>
      <w:r>
        <w:rPr>
          <w:rFonts w:eastAsia="Arial" w:cs="Arial" w:ascii="Arial" w:hAnsi="Arial"/>
          <w:i/>
          <w:sz w:val="16"/>
        </w:rPr>
        <w:t>From: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6"/>
        </w:rPr>
        <w:t>Page MJ, McKenzie JE, Bossuyt PM, Boutron I, Hoffmann TC, Mulrow CD, et al. The PRISMA 2020 statement: an updated guideline for reporting systematic reviews. BMJ 2021;372:n71. doi: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10.1136/bmj.n71</w:t>
      </w:r>
    </w:p>
    <w:p>
      <w:pPr>
        <w:pStyle w:val="Normal"/>
        <w:spacing w:lineRule="atLeast" w:line="0"/>
        <w:ind w:right="20" w:hanging="0"/>
        <w:jc w:val="center"/>
        <w:rPr/>
      </w:pPr>
      <w:r>
        <w:rPr>
          <w:rFonts w:eastAsia="Arial" w:cs="Arial" w:ascii="Arial" w:hAnsi="Arial"/>
          <w:color w:val="333399"/>
          <w:sz w:val="18"/>
        </w:rPr>
        <w:t>For more information, visit:</w:t>
      </w:r>
      <w:r>
        <w:rPr>
          <w:rFonts w:eastAsia="Arial" w:cs="Arial" w:ascii="Arial" w:hAnsi="Arial"/>
          <w:color w:val="0563C1"/>
          <w:sz w:val="18"/>
        </w:rPr>
        <w:t xml:space="preserve"> </w:t>
      </w:r>
      <w:hyperlink r:id="rId4">
        <w:r>
          <w:rPr>
            <w:rStyle w:val="InternetLink"/>
            <w:rFonts w:eastAsia="Arial" w:cs="Arial" w:ascii="Arial" w:hAnsi="Arial"/>
            <w:color w:val="0563C1"/>
            <w:sz w:val="18"/>
            <w:u w:val="single"/>
          </w:rPr>
          <w:t>http://www.prisma-statement.org/</w:t>
        </w:r>
      </w:hyperlink>
    </w:p>
    <w:sectPr>
      <w:type w:val="nextPage"/>
      <w:pgSz w:orient="landscape" w:w="15840" w:h="12240"/>
      <w:pgMar w:left="320" w:right="300" w:gutter="0" w:header="0" w:top="612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yperlink" Target="http://www.prisma-statement.org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9:16:00Z</dcterms:created>
  <dc:creator>microsoft</dc:creator>
  <dc:description/>
  <cp:keywords/>
  <dc:language>en-US</dc:language>
  <cp:lastModifiedBy>microsoft</cp:lastModifiedBy>
  <cp:lastPrinted>2023-01-01T20:16:00Z</cp:lastPrinted>
  <dcterms:modified xsi:type="dcterms:W3CDTF">2025-03-07T18:54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